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7"/>
        <w:gridCol w:w="683"/>
        <w:gridCol w:w="1070"/>
        <w:gridCol w:w="1077"/>
      </w:tblGrid>
      <w:tr w:rsidR="00835BE2" w:rsidRPr="00BC2FB4" w:rsidTr="00133EDB">
        <w:trPr>
          <w:trHeight w:val="270"/>
        </w:trPr>
        <w:tc>
          <w:tcPr>
            <w:tcW w:w="779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Supplementary Table. Univariate analysis for mortality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Variable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H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95%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Ag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97-1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91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5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18-1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20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Ever-smoker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3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50-3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54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Underlying diseas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Autoimmune or collagen vascular diseas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8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33-2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72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 Rheumatoid arthriti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4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15-1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10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Malignanci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6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63-4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32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 </w:t>
            </w:r>
            <w:r w:rsidRPr="00412BD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Haematological</w:t>
            </w: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malignanci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8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19-3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79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 Solid cancer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2.0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75-5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16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Renal diseas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2.1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77-5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15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Renal transplantati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orticosteroid u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3.5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47-26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22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Immunosuppressants</w:t>
            </w:r>
            <w:proofErr w:type="spellEnd"/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u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4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13-1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11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hemotherapeutic agents u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9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73-5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18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TMP/SMX prophylaxi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2.9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38-2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30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Initial symptom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Cough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5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62-3.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36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Dysp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o</w:t>
            </w: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e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2.5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84-7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10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Feve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0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30-3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91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Initial laboratory finding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PaO2/FiO2 ratio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9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99-0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0.01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AaDO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.00-1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20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Al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2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11-0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0.01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WBC, cell/µ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.00-1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16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BU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0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99-1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06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LDH, IU/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.00-1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14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KL-6, IU/µ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.00-1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20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β-D-glucan, </w:t>
            </w:r>
            <w:proofErr w:type="spellStart"/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pg</w:t>
            </w:r>
            <w:proofErr w:type="spellEnd"/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/m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.00-1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86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Diagnostic method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BALF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7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67-4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27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BALF cytology positiv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4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50-4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48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Treatmen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TMP/SMX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</w:t>
            </w:r>
            <w:proofErr w:type="spellStart"/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Atovaquone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lastRenderedPageBreak/>
              <w:t xml:space="preserve">  </w:t>
            </w:r>
            <w:proofErr w:type="spellStart"/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Pentamidine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Treatment-related factor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Adjuvant corticosteroid treatmen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6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13-2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51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Mechanical ventilati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3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31-6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67 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HRCT finding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GGO with crazy paving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9.1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.82-4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0.01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Consolidation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1.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2.62-4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0.01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Bronchiectasi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0.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2.40-4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0.01</w:t>
            </w:r>
          </w:p>
        </w:tc>
      </w:tr>
      <w:tr w:rsidR="00835BE2" w:rsidRPr="00BC2FB4" w:rsidTr="00133EDB">
        <w:trPr>
          <w:trHeight w:val="270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 </w:t>
            </w:r>
            <w:proofErr w:type="spellStart"/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entrilobular</w:t>
            </w:r>
            <w:proofErr w:type="spellEnd"/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small nodul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8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25-2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E2" w:rsidRPr="006D42B1" w:rsidRDefault="00835BE2" w:rsidP="00133E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81 </w:t>
            </w:r>
          </w:p>
        </w:tc>
      </w:tr>
      <w:tr w:rsidR="00835BE2" w:rsidRPr="00BC2FB4" w:rsidTr="00133EDB">
        <w:trPr>
          <w:trHeight w:val="1920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5BE2" w:rsidRPr="006D42B1" w:rsidRDefault="00835BE2" w:rsidP="00133E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Abbreviations: Alb, albumin; WBC, white blood cells; BUN, blood urea nitrogen; LDH, lactate dehydrogenase; KL-6, Krebs von den Lungen-6; BALF, </w:t>
            </w:r>
            <w:proofErr w:type="spellStart"/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bronchoalveolar</w:t>
            </w:r>
            <w:proofErr w:type="spellEnd"/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lavage fluids, HRCT, high resolution computed tomography; GGO, ground grass opacity; HR, hazard ratio; 95%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I, 95% confidence interval; NE, not evaluable</w:t>
            </w: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br/>
              <w:t>*Autoimmune or collagen vascular diseases include rheumatoid arthritis.</w:t>
            </w: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br/>
              <w:t xml:space="preserve">**Malignancies include </w:t>
            </w:r>
            <w:r w:rsidRPr="00412BD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haematological</w:t>
            </w:r>
            <w:r w:rsidRPr="006D42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malignancies and solid cancers.</w:t>
            </w:r>
          </w:p>
        </w:tc>
      </w:tr>
    </w:tbl>
    <w:p w:rsidR="00076D62" w:rsidRDefault="00076D62">
      <w:bookmarkStart w:id="0" w:name="_GoBack"/>
      <w:bookmarkEnd w:id="0"/>
    </w:p>
    <w:sectPr w:rsidR="00076D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BE2"/>
    <w:rsid w:val="00076D62"/>
    <w:rsid w:val="0083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3167BF6-3AB7-4FEA-9ACE-E72E473A3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5B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go kumagai</dc:creator>
  <cp:keywords/>
  <dc:description/>
  <cp:lastModifiedBy>shogo kumagai</cp:lastModifiedBy>
  <cp:revision>1</cp:revision>
  <dcterms:created xsi:type="dcterms:W3CDTF">2017-03-31T23:14:00Z</dcterms:created>
  <dcterms:modified xsi:type="dcterms:W3CDTF">2017-03-31T23:14:00Z</dcterms:modified>
</cp:coreProperties>
</file>